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B56" w:rsidRDefault="00AE3B56" w:rsidP="00AE3B5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6002F1">
        <w:rPr>
          <w:rFonts w:ascii="Times New Roman" w:eastAsia="Times New Roman" w:hAnsi="Times New Roman" w:cs="Times New Roman"/>
          <w:b/>
          <w:color w:val="000000"/>
        </w:rPr>
        <w:t>Supplementary Tables</w:t>
      </w:r>
      <w:bookmarkStart w:id="0" w:name="_GoBack"/>
      <w:bookmarkEnd w:id="0"/>
    </w:p>
    <w:p w:rsidR="00AE3B56" w:rsidRPr="006002F1" w:rsidRDefault="00AE3B56" w:rsidP="00AE3B5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AE3B56" w:rsidRPr="006002F1" w:rsidRDefault="00AE3B56" w:rsidP="00AE3B5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6002F1">
        <w:rPr>
          <w:rFonts w:ascii="Times New Roman" w:eastAsia="Times New Roman" w:hAnsi="Times New Roman" w:cs="Times New Roman"/>
          <w:b/>
          <w:color w:val="000000"/>
        </w:rPr>
        <w:t>Supplementary Table 1. List of Primers Used</w:t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2965"/>
        <w:gridCol w:w="3420"/>
        <w:gridCol w:w="3690"/>
      </w:tblGrid>
      <w:tr w:rsidR="00AE3B56" w:rsidRPr="004E53D9" w:rsidTr="0093495D">
        <w:trPr>
          <w:trHeight w:val="3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truct na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1 (5'-3'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2 (5'-3')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IAPH1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CTTCTTGTCCCGGGTCCC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 xml:space="preserve">CGGGACCCGGGACAAGAAGA 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RP3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O1 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de1</w:t>
            </w:r>
          </w:p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120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M_005721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CGGCTGCCGGCCTGTGTG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 xml:space="preserve">CCACACAGGCCGGCAGCCGT 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E3B56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RP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KO2 guide2</w:t>
            </w:r>
          </w:p>
          <w:p w:rsidR="00AE3B56" w:rsidRPr="00240BE7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120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M_005721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2F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E22F80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TTAAGGAGTCAGCAAAAG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2F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E22F80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 xml:space="preserve">ACTTTTGCTGACTCCTTAAT </w:t>
            </w:r>
            <w:r w:rsidRPr="00E22F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RP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fullKO guide</w:t>
            </w:r>
          </w:p>
          <w:p w:rsidR="00AE3B56" w:rsidRPr="00E22F80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31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M_001277140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2F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 </w:t>
            </w:r>
            <w:r w:rsidRPr="00E22F80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CTCAAAGGAGGGTGATGA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2F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E22F80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TCATCACCCTCCTTTGAG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FL1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GTAGGGGTCGTCGACAGT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 xml:space="preserve">GACTGTCGACGACCCCTACG 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N1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TCTGGCTGCATGTAATCG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 xml:space="preserve">ACGATTACATGCAGCCAGAA 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TK2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GAGTCTTAGTACTCGAAT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ATTCGAGTACTAAGACTCA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MNL1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GCTCTCCGGCCGCGGGCA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TGCCCGCGGCCGGAGAGCT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MNL3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GCCGGGCGGCAGCAACA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TGTTGCTGCCGCCCGGCA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IAPH3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GGAAAGCAAGATGCCGCG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CGCGGCATCTTGCTTTCCC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NF2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CCGTGGGGTCCGAATCCT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AGGATTCGGACCCCACGGA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HOD1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TTGGGCGCGCAGATACCC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GGGTATCTGCGCGCCCAAG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ASP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CGCGAAAGGAATTGGCCG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CGGCCAATTCCTTTCGCGT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NAH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TCATATCTATCACCAT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ATGGTGATAGATATGAAC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TTN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TGACGCGGGGGCCGATG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CATCGGCCCCCGCGTCAT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PZB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CTGTGCCTTGGACCTAAT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ATTAGGTCCAAGGCACAGT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SF2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TGAGAGGGTCGACCGACT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AGTCGGTCGACCCTCTCA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SL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CGCGGAGGGTCACCAACG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CGTTGGTGACCCTCCGCGG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CL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ATCGTGCGCGTATGAAAC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GTTTCATACGCGCACGAT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X458-</w:t>
            </w:r>
            <w:r w:rsidRPr="0028402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ERMT2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guide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CG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CAGATGGCTGCTACGCGG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AAC </w:t>
            </w:r>
            <w:r w:rsidRPr="004E53D9">
              <w:rPr>
                <w:rFonts w:ascii="Courier New" w:eastAsia="Times New Roman" w:hAnsi="Courier New" w:cs="Courier New"/>
                <w:color w:val="FF0000"/>
                <w:sz w:val="20"/>
                <w:szCs w:val="20"/>
              </w:rPr>
              <w:t>GTCCGCGTAGCAGCCATCTG</w:t>
            </w:r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E3B56" w:rsidRPr="004E53D9" w:rsidTr="0093495D">
        <w:trPr>
          <w:trHeight w:val="6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NeonGreen</w:t>
            </w:r>
            <w:proofErr w:type="spellEnd"/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inculin(P878A)-N-2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AGGAAAAGGATGAAGAGTTCCCTGAGCAGA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TGGAGGCCTAGGTGGAGGGAC</w:t>
            </w:r>
            <w:proofErr w:type="spellEnd"/>
          </w:p>
        </w:tc>
      </w:tr>
      <w:tr w:rsidR="00AE3B56" w:rsidRPr="004E53D9" w:rsidTr="0093495D">
        <w:trPr>
          <w:trHeight w:val="6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Pr="004E53D9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NeonGreen</w:t>
            </w:r>
            <w:proofErr w:type="spellEnd"/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inculin(</w:t>
            </w:r>
            <w:r w:rsidRPr="00193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997A</w:t>
            </w:r>
            <w:r w:rsidRPr="004E5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-N-2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709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TCCACAGTGAAGGCCACCATG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4E53D9" w:rsidRDefault="00AE3B56" w:rsidP="0093495D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proofErr w:type="spellStart"/>
            <w:r w:rsidRPr="004E53D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TTGAGCTGGGTGCTTATGGTTGGGATTCG</w:t>
            </w:r>
            <w:proofErr w:type="spellEnd"/>
          </w:p>
        </w:tc>
      </w:tr>
    </w:tbl>
    <w:p w:rsidR="00AE3B56" w:rsidRDefault="00AE3B56" w:rsidP="00AE3B56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:rsidR="00AE3B56" w:rsidRDefault="00AE3B56" w:rsidP="00AE3B5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ene targeting sequences for the guide RNAs are marked in </w:t>
      </w:r>
      <w:r w:rsidRPr="00240BE7">
        <w:rPr>
          <w:rFonts w:ascii="Times New Roman" w:eastAsia="Times New Roman" w:hAnsi="Times New Roman" w:cs="Times New Roman"/>
          <w:color w:val="FF0000"/>
          <w:sz w:val="22"/>
          <w:szCs w:val="22"/>
        </w:rPr>
        <w:t>red</w:t>
      </w:r>
      <w:r>
        <w:rPr>
          <w:rFonts w:ascii="Times New Roman" w:eastAsia="Times New Roman" w:hAnsi="Times New Roman" w:cs="Times New Roman"/>
          <w:color w:val="000000"/>
        </w:rPr>
        <w:br/>
      </w:r>
    </w:p>
    <w:p w:rsidR="00AE3B56" w:rsidRDefault="00AE3B56" w:rsidP="00AE3B5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:rsidR="00AE3B56" w:rsidRPr="006002F1" w:rsidRDefault="00AE3B56" w:rsidP="00AE3B5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6002F1">
        <w:rPr>
          <w:rFonts w:ascii="Times New Roman" w:eastAsia="Times New Roman" w:hAnsi="Times New Roman" w:cs="Times New Roman"/>
          <w:b/>
          <w:color w:val="000000"/>
        </w:rPr>
        <w:lastRenderedPageBreak/>
        <w:t>Supplementary Table 2. List of Antibodies Used.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525"/>
        <w:gridCol w:w="6480"/>
        <w:gridCol w:w="1350"/>
      </w:tblGrid>
      <w:tr w:rsidR="00AE3B56" w:rsidRPr="004E53D9" w:rsidTr="0093495D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lution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IAPH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, mouse anti-mDia1, BD 6108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RP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anta Cruz, mouse anti-ARP3, (A-1): sc-48344; </w:t>
            </w:r>
          </w:p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e: recognizes both variants 1 and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RP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ARP3, (B-1): sc-374200;</w:t>
            </w:r>
          </w:p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te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tope targets variant 1</w:t>
            </w: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ording to the manufactur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FL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, rabbit anti-Cofilin-1, D3F9 XP #51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2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m</w:t>
            </w:r>
            <w:proofErr w:type="spellEnd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rabbit anti-alpha Actinin, ab1759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FAK, (D-1): sc-271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MNL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FMNL1, (C-5): sc-390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m</w:t>
            </w:r>
            <w:proofErr w:type="spellEnd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ouse anti-FMNL2, ab5796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</w:p>
          <w:p w:rsidR="00AE3B56" w:rsidRPr="00006DE4" w:rsidRDefault="00AE3B56" w:rsidP="00FC04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te: also recognizes FMNL3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YWdlPC9BdXRob3I+PFllYXI+MjAxNzwvWWVhcj48UmVj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</w:fldData>
              </w:fldChar>
            </w:r>
            <w:r w:rsidR="00FC04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FC04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LYWdlPC9BdXRob3I+PFllYXI+MjAxNzwvWWVhcj48UmVj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</w:fldData>
              </w:fldChar>
            </w:r>
            <w:r w:rsidR="00FC04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FC04C7"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r>
            <w:r w:rsidR="00FC04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C04C7" w:rsidRPr="00FC04C7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IAPH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Tech</w:t>
            </w:r>
            <w:proofErr w:type="spellEnd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rabbit anti-DIAPH3, 14342-1-A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NF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hyl</w:t>
            </w:r>
            <w:proofErr w:type="spellEnd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aboratories, rabbit anti-INF2, A303-428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HOD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FHOD1, (D-6): sc-3654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ASP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, mouse anti-VASP, BD 6104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NAH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Mena, (21): sc-1359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m</w:t>
            </w:r>
            <w:proofErr w:type="spellEnd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rabbit anti-Cortactin, [EP1922Y]: ab812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PZB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</w:t>
            </w:r>
            <w:proofErr w:type="spellStart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Z</w:t>
            </w:r>
            <w:proofErr w:type="spellEnd"/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β, (52): sc-1365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SF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, rabbit anti-WAVE-2, (D2C8) XP® #36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ASL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ignaling Technology, rabbit anti-N-WASP (30D10) #48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CL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a Cruz, mouse anti-vinculin, (7F9): sc-736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2000</w:t>
            </w:r>
          </w:p>
        </w:tc>
      </w:tr>
      <w:tr w:rsidR="00AE3B56" w:rsidRPr="004E53D9" w:rsidTr="0093495D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B56" w:rsidRPr="00006DE4" w:rsidRDefault="00AE3B56" w:rsidP="0093495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06DE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ERMT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B56" w:rsidRPr="00006DE4" w:rsidRDefault="00AE3B56" w:rsidP="00934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6D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ipore, mouse anti-Kindlin-2, clone 3A3: MAB26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3B56" w:rsidRPr="00006DE4" w:rsidRDefault="00AE3B56" w:rsidP="00934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</w:tbl>
    <w:p w:rsidR="00FC04C7" w:rsidRPr="00FC04C7" w:rsidRDefault="00FC04C7">
      <w:pPr>
        <w:rPr>
          <w:rFonts w:ascii="Times New Roman" w:hAnsi="Times New Roman" w:cs="Times New Roman"/>
        </w:rPr>
      </w:pPr>
    </w:p>
    <w:p w:rsidR="00FC04C7" w:rsidRPr="00FC04C7" w:rsidRDefault="00FC04C7">
      <w:pPr>
        <w:rPr>
          <w:rFonts w:ascii="Times New Roman" w:hAnsi="Times New Roman" w:cs="Times New Roman"/>
          <w:b/>
        </w:rPr>
      </w:pPr>
      <w:r w:rsidRPr="00FC04C7">
        <w:rPr>
          <w:rFonts w:ascii="Times New Roman" w:hAnsi="Times New Roman" w:cs="Times New Roman"/>
          <w:b/>
        </w:rPr>
        <w:t>Reference</w:t>
      </w:r>
    </w:p>
    <w:p w:rsidR="00FC04C7" w:rsidRPr="00FC04C7" w:rsidRDefault="00FC04C7">
      <w:pPr>
        <w:rPr>
          <w:rFonts w:ascii="Times New Roman" w:hAnsi="Times New Roman" w:cs="Times New Roman"/>
        </w:rPr>
      </w:pPr>
    </w:p>
    <w:p w:rsidR="00FC04C7" w:rsidRPr="00FC04C7" w:rsidRDefault="00FC04C7" w:rsidP="00FC04C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04C7">
        <w:rPr>
          <w:rFonts w:ascii="Times New Roman" w:hAnsi="Times New Roman" w:cs="Times New Roman"/>
        </w:rPr>
        <w:fldChar w:fldCharType="begin"/>
      </w:r>
      <w:r w:rsidRPr="00FC04C7">
        <w:rPr>
          <w:rFonts w:ascii="Times New Roman" w:hAnsi="Times New Roman" w:cs="Times New Roman"/>
        </w:rPr>
        <w:instrText xml:space="preserve"> ADDIN EN.REFLIST </w:instrText>
      </w:r>
      <w:r w:rsidRPr="00FC04C7">
        <w:rPr>
          <w:rFonts w:ascii="Times New Roman" w:hAnsi="Times New Roman" w:cs="Times New Roman"/>
        </w:rPr>
        <w:fldChar w:fldCharType="separate"/>
      </w:r>
      <w:r w:rsidRPr="00FC04C7">
        <w:rPr>
          <w:rFonts w:ascii="Times New Roman" w:hAnsi="Times New Roman" w:cs="Times New Roman"/>
        </w:rPr>
        <w:t>1</w:t>
      </w:r>
      <w:r w:rsidRPr="00FC04C7">
        <w:rPr>
          <w:rFonts w:ascii="Times New Roman" w:hAnsi="Times New Roman" w:cs="Times New Roman"/>
        </w:rPr>
        <w:tab/>
        <w:t>Kage, F.</w:t>
      </w:r>
      <w:r w:rsidRPr="00FC04C7">
        <w:rPr>
          <w:rFonts w:ascii="Times New Roman" w:hAnsi="Times New Roman" w:cs="Times New Roman"/>
          <w:i/>
        </w:rPr>
        <w:t xml:space="preserve"> et al.</w:t>
      </w:r>
      <w:r w:rsidRPr="00FC04C7">
        <w:rPr>
          <w:rFonts w:ascii="Times New Roman" w:hAnsi="Times New Roman" w:cs="Times New Roman"/>
        </w:rPr>
        <w:t xml:space="preserve"> FMNL formins boost lamellipodial force generation. </w:t>
      </w:r>
      <w:r w:rsidRPr="00FC04C7">
        <w:rPr>
          <w:rFonts w:ascii="Times New Roman" w:hAnsi="Times New Roman" w:cs="Times New Roman"/>
          <w:i/>
        </w:rPr>
        <w:t>Nat Commun</w:t>
      </w:r>
      <w:r w:rsidRPr="00FC04C7">
        <w:rPr>
          <w:rFonts w:ascii="Times New Roman" w:hAnsi="Times New Roman" w:cs="Times New Roman"/>
        </w:rPr>
        <w:t xml:space="preserve"> </w:t>
      </w:r>
      <w:r w:rsidRPr="00FC04C7">
        <w:rPr>
          <w:rFonts w:ascii="Times New Roman" w:hAnsi="Times New Roman" w:cs="Times New Roman"/>
          <w:b/>
        </w:rPr>
        <w:t>8</w:t>
      </w:r>
      <w:r w:rsidRPr="00FC04C7">
        <w:rPr>
          <w:rFonts w:ascii="Times New Roman" w:hAnsi="Times New Roman" w:cs="Times New Roman"/>
        </w:rPr>
        <w:t>, 14832, doi:10.1038/ncomms14832 (2017).</w:t>
      </w:r>
    </w:p>
    <w:p w:rsidR="00245B5E" w:rsidRDefault="00FC04C7">
      <w:r w:rsidRPr="00FC04C7">
        <w:rPr>
          <w:rFonts w:ascii="Times New Roman" w:hAnsi="Times New Roman" w:cs="Times New Roman"/>
        </w:rPr>
        <w:fldChar w:fldCharType="end"/>
      </w:r>
    </w:p>
    <w:sectPr w:rsidR="00245B5E" w:rsidSect="00AE3B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erf5v5xdd9mevawaprrsts0z9w9xzt0s9&quot;&gt;ARP3&lt;record-ids&gt;&lt;item&gt;56&lt;/item&gt;&lt;/record-ids&gt;&lt;/item&gt;&lt;/Libraries&gt;"/>
  </w:docVars>
  <w:rsids>
    <w:rsidRoot w:val="00AE3B56"/>
    <w:rsid w:val="00245B5E"/>
    <w:rsid w:val="00AE3B56"/>
    <w:rsid w:val="00FC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5E1A"/>
  <w15:chartTrackingRefBased/>
  <w15:docId w15:val="{EE8C0182-3DEC-4D58-95B4-4AA8D6FB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B56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04C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4C7"/>
    <w:rPr>
      <w:rFonts w:ascii="Calibr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C04C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04C7"/>
    <w:rPr>
      <w:rFonts w:ascii="Calibri" w:hAnsi="Calibri" w:cs="Calibri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moto Isogai</dc:creator>
  <cp:keywords/>
  <dc:description/>
  <cp:lastModifiedBy>Tadamoto Isogai</cp:lastModifiedBy>
  <cp:revision>2</cp:revision>
  <dcterms:created xsi:type="dcterms:W3CDTF">2019-08-30T15:22:00Z</dcterms:created>
  <dcterms:modified xsi:type="dcterms:W3CDTF">2019-08-30T15:24:00Z</dcterms:modified>
</cp:coreProperties>
</file>